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066E2F" w14:textId="77777777" w:rsidR="00BE60C8" w:rsidRPr="00B53AA9" w:rsidRDefault="00BE60C8" w:rsidP="00BE60C8">
      <w:pPr>
        <w:widowControl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53AA9">
        <w:rPr>
          <w:rFonts w:ascii="Times New Roman" w:hAnsi="Times New Roman" w:cs="Times New Roman"/>
          <w:b/>
          <w:bCs/>
          <w:sz w:val="28"/>
          <w:szCs w:val="28"/>
        </w:rPr>
        <w:t>Supplementary table 1: List of oligos used in this study</w:t>
      </w:r>
    </w:p>
    <w:p w14:paraId="02BDC09E" w14:textId="77777777" w:rsidR="00BE60C8" w:rsidRPr="00B53AA9" w:rsidRDefault="00BE60C8" w:rsidP="00BE60C8">
      <w:pPr>
        <w:widowControl/>
        <w:jc w:val="center"/>
        <w:rPr>
          <w:rFonts w:ascii="Times New Roman" w:eastAsia="PMingLiU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9016" w:type="dxa"/>
        <w:jc w:val="center"/>
        <w:tblLayout w:type="fixed"/>
        <w:tblLook w:val="04A0" w:firstRow="1" w:lastRow="0" w:firstColumn="1" w:lastColumn="0" w:noHBand="0" w:noVBand="1"/>
      </w:tblPr>
      <w:tblGrid>
        <w:gridCol w:w="2059"/>
        <w:gridCol w:w="5529"/>
        <w:gridCol w:w="1428"/>
      </w:tblGrid>
      <w:tr w:rsidR="00BE60C8" w:rsidRPr="00972398" w14:paraId="6F935B84" w14:textId="77777777" w:rsidTr="00757900">
        <w:trPr>
          <w:trHeight w:val="226"/>
          <w:jc w:val="center"/>
        </w:trPr>
        <w:tc>
          <w:tcPr>
            <w:tcW w:w="2059" w:type="dxa"/>
            <w:vAlign w:val="center"/>
          </w:tcPr>
          <w:p w14:paraId="44932213" w14:textId="77777777" w:rsidR="00BE60C8" w:rsidRPr="00972398" w:rsidRDefault="00BE60C8" w:rsidP="00452A8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arget gene</w:t>
            </w:r>
          </w:p>
        </w:tc>
        <w:tc>
          <w:tcPr>
            <w:tcW w:w="5529" w:type="dxa"/>
            <w:vAlign w:val="center"/>
          </w:tcPr>
          <w:p w14:paraId="5B8F00FB" w14:textId="77777777" w:rsidR="00BE60C8" w:rsidRPr="00972398" w:rsidRDefault="00BE60C8" w:rsidP="00452A8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ligo sequences</w:t>
            </w:r>
          </w:p>
        </w:tc>
        <w:tc>
          <w:tcPr>
            <w:tcW w:w="1428" w:type="dxa"/>
            <w:vAlign w:val="center"/>
          </w:tcPr>
          <w:p w14:paraId="18257201" w14:textId="77777777" w:rsidR="00BE60C8" w:rsidRPr="00972398" w:rsidRDefault="00BE60C8" w:rsidP="00452A8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eriment used</w:t>
            </w:r>
          </w:p>
        </w:tc>
      </w:tr>
      <w:tr w:rsidR="00BE60C8" w:rsidRPr="00972398" w14:paraId="69EB562F" w14:textId="77777777" w:rsidTr="00757900">
        <w:trPr>
          <w:trHeight w:val="390"/>
          <w:jc w:val="center"/>
        </w:trPr>
        <w:tc>
          <w:tcPr>
            <w:tcW w:w="2059" w:type="dxa"/>
            <w:vAlign w:val="center"/>
          </w:tcPr>
          <w:p w14:paraId="032AB7EA" w14:textId="77777777" w:rsidR="00BE60C8" w:rsidRPr="00972398" w:rsidRDefault="00BE60C8" w:rsidP="00452A8F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GAPDH</w:t>
            </w:r>
          </w:p>
        </w:tc>
        <w:tc>
          <w:tcPr>
            <w:tcW w:w="5529" w:type="dxa"/>
          </w:tcPr>
          <w:p w14:paraId="18DE4149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 w:eastAsia="zh-HK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 w:eastAsia="zh-HK"/>
              </w:rPr>
              <w:t>Forward: 5'-TCGGAGTCAACGGATTTGGT-3'</w:t>
            </w:r>
          </w:p>
          <w:p w14:paraId="217B469F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 w:eastAsia="zh-HK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 w:eastAsia="zh-HK"/>
              </w:rPr>
              <w:t>Reverse: 5'-TTCCCGTTCTCAGCCTTGAC-3'</w:t>
            </w:r>
          </w:p>
        </w:tc>
        <w:tc>
          <w:tcPr>
            <w:tcW w:w="1428" w:type="dxa"/>
            <w:vAlign w:val="center"/>
          </w:tcPr>
          <w:p w14:paraId="1150F59E" w14:textId="77777777" w:rsidR="00BE60C8" w:rsidRPr="00972398" w:rsidRDefault="005E27E4" w:rsidP="00452A8F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q</w:t>
            </w:r>
            <w:r w:rsidR="00BE60C8" w:rsidRPr="00972398"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RT-PCR</w:t>
            </w:r>
          </w:p>
        </w:tc>
      </w:tr>
      <w:tr w:rsidR="00BE60C8" w:rsidRPr="00972398" w14:paraId="10154C0E" w14:textId="77777777" w:rsidTr="00757900">
        <w:trPr>
          <w:trHeight w:val="444"/>
          <w:jc w:val="center"/>
        </w:trPr>
        <w:tc>
          <w:tcPr>
            <w:tcW w:w="2059" w:type="dxa"/>
            <w:vAlign w:val="center"/>
          </w:tcPr>
          <w:p w14:paraId="0456343A" w14:textId="77777777" w:rsidR="00BE60C8" w:rsidRPr="00972398" w:rsidRDefault="00BE60C8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YAP1</w:t>
            </w:r>
          </w:p>
        </w:tc>
        <w:tc>
          <w:tcPr>
            <w:tcW w:w="5529" w:type="dxa"/>
            <w:vAlign w:val="center"/>
          </w:tcPr>
          <w:p w14:paraId="7A1E3ECD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 5’-ACCTTGAAGCCATTCCTGGG-3’</w:t>
            </w:r>
          </w:p>
          <w:p w14:paraId="755C4557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TCCTGCAGACTTGGCATCAG-3’</w:t>
            </w:r>
          </w:p>
        </w:tc>
        <w:tc>
          <w:tcPr>
            <w:tcW w:w="1428" w:type="dxa"/>
            <w:vAlign w:val="center"/>
          </w:tcPr>
          <w:p w14:paraId="6FDD1902" w14:textId="77777777" w:rsidR="00BE60C8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BE60C8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BE60C8" w:rsidRPr="00972398" w14:paraId="64D2ED07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1C135EF9" w14:textId="77777777" w:rsidR="00BE60C8" w:rsidRPr="00972398" w:rsidRDefault="00F6208A" w:rsidP="00452A8F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RC</w:t>
            </w:r>
          </w:p>
        </w:tc>
        <w:tc>
          <w:tcPr>
            <w:tcW w:w="5529" w:type="dxa"/>
            <w:vAlign w:val="center"/>
          </w:tcPr>
          <w:p w14:paraId="2E2F3E8A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GGACAGACAGGCTACATCCC-3’</w:t>
            </w:r>
          </w:p>
          <w:p w14:paraId="657F03EE" w14:textId="77777777" w:rsidR="00BE60C8" w:rsidRPr="00972398" w:rsidRDefault="00F6208A" w:rsidP="00F6208A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 TCTGACTCCCGTCTGGTGAT-3’</w:t>
            </w:r>
          </w:p>
        </w:tc>
        <w:tc>
          <w:tcPr>
            <w:tcW w:w="1428" w:type="dxa"/>
            <w:vAlign w:val="center"/>
          </w:tcPr>
          <w:p w14:paraId="54C6AC75" w14:textId="77777777" w:rsidR="00BE60C8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BE60C8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BE60C8" w:rsidRPr="00972398" w14:paraId="75F7A635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0ADC0E4C" w14:textId="77777777" w:rsidR="00BE60C8" w:rsidRPr="00972398" w:rsidRDefault="00BE60C8" w:rsidP="00452A8F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TGF</w:t>
            </w:r>
          </w:p>
        </w:tc>
        <w:tc>
          <w:tcPr>
            <w:tcW w:w="5529" w:type="dxa"/>
            <w:vAlign w:val="center"/>
          </w:tcPr>
          <w:p w14:paraId="371D2A8A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 5’-AGGTGTGGCTTTAGGAGCAG-3’</w:t>
            </w:r>
          </w:p>
          <w:p w14:paraId="74F5BB0F" w14:textId="77777777" w:rsidR="00BE60C8" w:rsidRPr="00972398" w:rsidRDefault="00BE60C8" w:rsidP="00452A8F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TCTTGATGGCTGGAGAATGC -3’</w:t>
            </w:r>
          </w:p>
        </w:tc>
        <w:tc>
          <w:tcPr>
            <w:tcW w:w="1428" w:type="dxa"/>
            <w:vAlign w:val="center"/>
          </w:tcPr>
          <w:p w14:paraId="121620DE" w14:textId="77777777" w:rsidR="00BE60C8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BE60C8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BE60C8" w:rsidRPr="00972398" w14:paraId="1EBD0D73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38B03CFC" w14:textId="77777777" w:rsidR="00BE60C8" w:rsidRPr="00972398" w:rsidRDefault="00BE60C8" w:rsidP="00452A8F"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YR61</w:t>
            </w:r>
          </w:p>
        </w:tc>
        <w:tc>
          <w:tcPr>
            <w:tcW w:w="5529" w:type="dxa"/>
            <w:vAlign w:val="center"/>
          </w:tcPr>
          <w:p w14:paraId="5C206198" w14:textId="77777777" w:rsidR="00BE60C8" w:rsidRPr="00972398" w:rsidRDefault="00BE60C8" w:rsidP="00452A8F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TGGAACTGGTATCTCCACACG-3’</w:t>
            </w:r>
            <w:bookmarkStart w:id="0" w:name="_GoBack"/>
            <w:bookmarkEnd w:id="0"/>
          </w:p>
          <w:p w14:paraId="614CDA16" w14:textId="77777777" w:rsidR="00BE60C8" w:rsidRPr="00972398" w:rsidRDefault="00BE60C8" w:rsidP="00452A8F">
            <w:pPr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val="en-US" w:eastAsia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TACACTGGCTGTCCACAAGG -3’</w:t>
            </w:r>
          </w:p>
        </w:tc>
        <w:tc>
          <w:tcPr>
            <w:tcW w:w="1428" w:type="dxa"/>
            <w:vAlign w:val="center"/>
          </w:tcPr>
          <w:p w14:paraId="5C575DF9" w14:textId="77777777" w:rsidR="00BE60C8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BE60C8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127173" w:rsidRPr="00972398" w14:paraId="720638B6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55B9AF25" w14:textId="77777777" w:rsidR="00127173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CD24</w:t>
            </w:r>
          </w:p>
        </w:tc>
        <w:tc>
          <w:tcPr>
            <w:tcW w:w="5529" w:type="dxa"/>
            <w:vAlign w:val="center"/>
          </w:tcPr>
          <w:p w14:paraId="4F810B63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CTCCTACCCACGCA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249EB2DA" w14:textId="77777777" w:rsidR="00127173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verse: 5’-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AGACCACGAAGAGACTG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</w:tc>
        <w:tc>
          <w:tcPr>
            <w:tcW w:w="1428" w:type="dxa"/>
            <w:vAlign w:val="center"/>
          </w:tcPr>
          <w:p w14:paraId="77401F85" w14:textId="77777777" w:rsidR="00127173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127173" w:rsidRPr="00972398" w14:paraId="0568219E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73BA80A5" w14:textId="77777777" w:rsidR="00127173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CD44</w:t>
            </w:r>
          </w:p>
        </w:tc>
        <w:tc>
          <w:tcPr>
            <w:tcW w:w="5529" w:type="dxa"/>
            <w:vAlign w:val="center"/>
          </w:tcPr>
          <w:p w14:paraId="54E634BF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CATCCCAGACGAAGACA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1E827881" w14:textId="77777777" w:rsidR="00127173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verse: 5’-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CAATCCCAGGTTTCTTGCCT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</w:tc>
        <w:tc>
          <w:tcPr>
            <w:tcW w:w="1428" w:type="dxa"/>
            <w:vAlign w:val="center"/>
          </w:tcPr>
          <w:p w14:paraId="0E559CAC" w14:textId="77777777" w:rsidR="00127173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127173" w:rsidRPr="00972398" w14:paraId="36B0992D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06DE678B" w14:textId="77777777" w:rsidR="00127173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SPP1</w:t>
            </w:r>
          </w:p>
        </w:tc>
        <w:tc>
          <w:tcPr>
            <w:tcW w:w="5529" w:type="dxa"/>
            <w:vAlign w:val="center"/>
          </w:tcPr>
          <w:p w14:paraId="1D36FB5E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AGAGCTGCCTTGGGGGTC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6155FDA5" w14:textId="77777777" w:rsidR="00127173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CCACAGCATCTGGGTATTT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’</w:t>
            </w:r>
          </w:p>
        </w:tc>
        <w:tc>
          <w:tcPr>
            <w:tcW w:w="1428" w:type="dxa"/>
            <w:vAlign w:val="center"/>
          </w:tcPr>
          <w:p w14:paraId="3AF07B22" w14:textId="77777777" w:rsidR="00127173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F6208A" w:rsidRPr="00972398" w14:paraId="72D13460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2FF11450" w14:textId="77777777" w:rsidR="00F6208A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DLL1</w:t>
            </w:r>
          </w:p>
        </w:tc>
        <w:tc>
          <w:tcPr>
            <w:tcW w:w="5529" w:type="dxa"/>
            <w:vAlign w:val="center"/>
          </w:tcPr>
          <w:p w14:paraId="4EA5070C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’-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CCGCTATGTGTGCGAGTGT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  <w:p w14:paraId="2C0C23DD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AGGACAAGGATGACCCC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68C89A38" w14:textId="77777777" w:rsidR="00F6208A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F6208A" w:rsidRPr="00972398" w14:paraId="545157AF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5ED34581" w14:textId="77777777" w:rsidR="00F6208A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IL1B</w:t>
            </w:r>
          </w:p>
        </w:tc>
        <w:tc>
          <w:tcPr>
            <w:tcW w:w="5529" w:type="dxa"/>
            <w:vAlign w:val="center"/>
          </w:tcPr>
          <w:p w14:paraId="6A1E3ECD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TCGCCAGTGAAATGATGGC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255C2F9E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verse: 5’-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TGGTGGTCGGAGATTCGTAG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</w:tc>
        <w:tc>
          <w:tcPr>
            <w:tcW w:w="1428" w:type="dxa"/>
            <w:vAlign w:val="center"/>
          </w:tcPr>
          <w:p w14:paraId="5C9B7E83" w14:textId="77777777" w:rsidR="00F6208A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F6208A" w:rsidRPr="00972398" w14:paraId="7E0CCEEC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4F9DA439" w14:textId="77777777" w:rsidR="00F6208A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GAS6</w:t>
            </w:r>
          </w:p>
        </w:tc>
        <w:tc>
          <w:tcPr>
            <w:tcW w:w="5529" w:type="dxa"/>
            <w:vAlign w:val="center"/>
          </w:tcPr>
          <w:p w14:paraId="6DB1FBC4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ACCTGACCGTGGGAGGTA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60147EF8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TCTCCGTTCAGCCAGTTCC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0D57D82C" w14:textId="77777777" w:rsidR="00F6208A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F6208A" w:rsidRPr="00972398" w14:paraId="0755DE24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4C6B23C0" w14:textId="77777777" w:rsidR="00F6208A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GLS</w:t>
            </w:r>
          </w:p>
        </w:tc>
        <w:tc>
          <w:tcPr>
            <w:tcW w:w="5529" w:type="dxa"/>
            <w:vAlign w:val="center"/>
          </w:tcPr>
          <w:p w14:paraId="45476BDE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AAAGCAGTCTGGAGGAAAGG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  <w:p w14:paraId="60020BCC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CCCCACAAATCGGGACTGA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498B7D61" w14:textId="77777777" w:rsidR="00F6208A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127173" w:rsidRPr="00972398" w14:paraId="1B858FFA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0437ADC6" w14:textId="77777777" w:rsidR="00127173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ITGB2</w:t>
            </w:r>
          </w:p>
        </w:tc>
        <w:tc>
          <w:tcPr>
            <w:tcW w:w="5529" w:type="dxa"/>
            <w:vAlign w:val="center"/>
          </w:tcPr>
          <w:p w14:paraId="67123C3A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GCGTGTTGAGTGTAGTGG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419D58DC" w14:textId="77777777" w:rsidR="00127173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="00217C07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GCTGCAGTTCTTCCCAAA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4C66B6F4" w14:textId="77777777" w:rsidR="00127173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F6208A" w:rsidRPr="00972398" w14:paraId="1D082F6A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6DF11B6C" w14:textId="77777777" w:rsidR="00F6208A" w:rsidRPr="00972398" w:rsidRDefault="00F6208A" w:rsidP="00452A8F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TAGLN</w:t>
            </w:r>
          </w:p>
        </w:tc>
        <w:tc>
          <w:tcPr>
            <w:tcW w:w="5529" w:type="dxa"/>
            <w:vAlign w:val="center"/>
          </w:tcPr>
          <w:p w14:paraId="55B5E183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5’- 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GCTGGTGGAGTGGATCAT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  <w:p w14:paraId="3D99525B" w14:textId="77777777" w:rsidR="00F6208A" w:rsidRPr="00972398" w:rsidRDefault="00F6208A" w:rsidP="00F6208A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TGGAGCCATCAGGGTACA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3DF938E3" w14:textId="77777777" w:rsidR="00F6208A" w:rsidRPr="00972398" w:rsidRDefault="005E27E4" w:rsidP="00452A8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</w:t>
            </w:r>
            <w:r w:rsidR="00D812D2" w:rsidRPr="00972398">
              <w:rPr>
                <w:rFonts w:ascii="Times New Roman" w:hAnsi="Times New Roman" w:cs="Times New Roman"/>
                <w:sz w:val="21"/>
                <w:szCs w:val="21"/>
              </w:rPr>
              <w:t>RT-PCR</w:t>
            </w:r>
          </w:p>
        </w:tc>
      </w:tr>
      <w:tr w:rsidR="004B7978" w:rsidRPr="00972398" w14:paraId="0A98E00F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0C75ED82" w14:textId="0FE6BED8" w:rsidR="004B797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KLF5</w:t>
            </w:r>
          </w:p>
        </w:tc>
        <w:tc>
          <w:tcPr>
            <w:tcW w:w="5529" w:type="dxa"/>
            <w:vAlign w:val="center"/>
          </w:tcPr>
          <w:p w14:paraId="22341A58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GCCCCCTTGCACATACAC -3’</w:t>
            </w:r>
          </w:p>
          <w:p w14:paraId="232558F0" w14:textId="43E36C73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GTGACGGGGGAAAGTAAG -3’</w:t>
            </w:r>
          </w:p>
        </w:tc>
        <w:tc>
          <w:tcPr>
            <w:tcW w:w="1428" w:type="dxa"/>
            <w:vAlign w:val="center"/>
          </w:tcPr>
          <w:p w14:paraId="6AD1B851" w14:textId="06C44063" w:rsidR="004B797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>qRT-PCR</w:t>
            </w:r>
          </w:p>
        </w:tc>
      </w:tr>
      <w:tr w:rsidR="004B7978" w:rsidRPr="00972398" w14:paraId="68F41986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02766C30" w14:textId="5D3614D2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YR61-1</w:t>
            </w:r>
          </w:p>
        </w:tc>
        <w:tc>
          <w:tcPr>
            <w:tcW w:w="5529" w:type="dxa"/>
            <w:vAlign w:val="center"/>
          </w:tcPr>
          <w:p w14:paraId="25AA2F0A" w14:textId="58E3F7FA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</w:rPr>
              <w:t>TAACCTGTGTACGTGTTGG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14212257" w14:textId="4B30157A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GGGTGGGAGACTTTTCAA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562F2039" w14:textId="6CD7A1D1" w:rsidR="004B7978" w:rsidRPr="004B797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34CEC82F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77841C51" w14:textId="40BE56DE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YR61-2</w:t>
            </w:r>
          </w:p>
        </w:tc>
        <w:tc>
          <w:tcPr>
            <w:tcW w:w="5529" w:type="dxa"/>
            <w:vAlign w:val="center"/>
          </w:tcPr>
          <w:p w14:paraId="55DAD24A" w14:textId="358F9058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</w:rPr>
              <w:t>CGCCAACCAGCATTCCT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223F4C2F" w14:textId="251A1F8F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TTTTATACGGGCCGGCG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715A6B2E" w14:textId="4E514711" w:rsidR="004B7978" w:rsidRPr="00972398" w:rsidRDefault="004B7978" w:rsidP="004B797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4A0B1A83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7BE2924E" w14:textId="46B49B17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TGF-1</w:t>
            </w:r>
          </w:p>
        </w:tc>
        <w:tc>
          <w:tcPr>
            <w:tcW w:w="5529" w:type="dxa"/>
            <w:vAlign w:val="center"/>
          </w:tcPr>
          <w:p w14:paraId="230BEBA0" w14:textId="73735CBC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ATGAATCAGGAGTGGTGC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3E13B55E" w14:textId="3550B3A6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ACTCACACCGGATTGATCC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1521BAE2" w14:textId="1F20380F" w:rsidR="004B7978" w:rsidRPr="00972398" w:rsidRDefault="004B7978" w:rsidP="004B797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09371AE2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2704E616" w14:textId="2CBD1B3B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TGF-</w:t>
            </w:r>
            <w:r w:rsidR="00D21DC7"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529" w:type="dxa"/>
            <w:vAlign w:val="center"/>
          </w:tcPr>
          <w:p w14:paraId="1058321A" w14:textId="47A997C6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TGCCAGCTTTTTCAGAC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01FBB350" w14:textId="4CBAF8F6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AGCTGAATGGAGTCCTACAC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301AA4F5" w14:textId="32136BF8" w:rsidR="004B7978" w:rsidRPr="00972398" w:rsidRDefault="004B7978" w:rsidP="004B797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20209537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220F0C59" w14:textId="40C7B906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K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LF5-1</w:t>
            </w:r>
          </w:p>
        </w:tc>
        <w:tc>
          <w:tcPr>
            <w:tcW w:w="5529" w:type="dxa"/>
            <w:vAlign w:val="center"/>
          </w:tcPr>
          <w:p w14:paraId="278062F1" w14:textId="0D0AEC21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AACTTCAAACTCCCCTTTG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3659674F" w14:textId="0952DA8F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</w:rPr>
              <w:t>CCAAGCTGCTAGATTTTCAGGA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</w:tc>
        <w:tc>
          <w:tcPr>
            <w:tcW w:w="1428" w:type="dxa"/>
            <w:vAlign w:val="center"/>
          </w:tcPr>
          <w:p w14:paraId="1EDD0549" w14:textId="2E21DEBD" w:rsidR="004B7978" w:rsidRPr="00972398" w:rsidRDefault="004B7978" w:rsidP="004B797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13702C8D" w14:textId="77777777" w:rsidTr="00757900">
        <w:trPr>
          <w:trHeight w:val="452"/>
          <w:jc w:val="center"/>
        </w:trPr>
        <w:tc>
          <w:tcPr>
            <w:tcW w:w="2059" w:type="dxa"/>
            <w:vAlign w:val="center"/>
          </w:tcPr>
          <w:p w14:paraId="1D0934B3" w14:textId="58A6C37B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sz w:val="21"/>
                <w:szCs w:val="21"/>
                <w:lang w:eastAsia="zh-CN"/>
              </w:rPr>
              <w:t>K</w:t>
            </w:r>
            <w:r>
              <w:rPr>
                <w:rFonts w:ascii="Times New Roman" w:eastAsia="SimSun" w:hAnsi="Times New Roman" w:cs="Times New Roman"/>
                <w:i/>
                <w:iCs/>
                <w:sz w:val="21"/>
                <w:szCs w:val="21"/>
                <w:lang w:eastAsia="zh-CN"/>
              </w:rPr>
              <w:t>LF5-2</w:t>
            </w:r>
          </w:p>
        </w:tc>
        <w:tc>
          <w:tcPr>
            <w:tcW w:w="5529" w:type="dxa"/>
            <w:vAlign w:val="center"/>
          </w:tcPr>
          <w:p w14:paraId="28831459" w14:textId="7E27D404" w:rsidR="00D21DC7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orward: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5’-</w:t>
            </w:r>
            <w: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</w:rPr>
              <w:t>GGCATGAAGAACTCACATTGCT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-3’</w:t>
            </w:r>
          </w:p>
          <w:p w14:paraId="05378914" w14:textId="40352A19" w:rsidR="004B7978" w:rsidRPr="00972398" w:rsidRDefault="00D21DC7" w:rsidP="00D21DC7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erse: 5’-</w:t>
            </w:r>
            <w:r w:rsidRPr="0097239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D21DC7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TGGGGAACACCCTGTGAATG</w:t>
            </w: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3’</w:t>
            </w:r>
          </w:p>
        </w:tc>
        <w:tc>
          <w:tcPr>
            <w:tcW w:w="1428" w:type="dxa"/>
            <w:vAlign w:val="center"/>
          </w:tcPr>
          <w:p w14:paraId="3E9273C5" w14:textId="646AC3BD" w:rsidR="004B7978" w:rsidRPr="00972398" w:rsidRDefault="004B7978" w:rsidP="004B797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eastAsia="zh-CN"/>
              </w:rPr>
              <w:t>hIP-qPCR</w:t>
            </w:r>
          </w:p>
        </w:tc>
      </w:tr>
      <w:tr w:rsidR="004B7978" w:rsidRPr="00972398" w14:paraId="0ADDCA3B" w14:textId="77777777" w:rsidTr="00757900">
        <w:trPr>
          <w:trHeight w:val="386"/>
          <w:jc w:val="center"/>
        </w:trPr>
        <w:tc>
          <w:tcPr>
            <w:tcW w:w="2059" w:type="dxa"/>
            <w:vAlign w:val="center"/>
          </w:tcPr>
          <w:p w14:paraId="50D0A7A7" w14:textId="283972F2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SRC-</w:t>
            </w:r>
            <w:r>
              <w:rPr>
                <w:rFonts w:ascii="Times New Roman" w:eastAsia="SimSun" w:hAnsi="Times New Roman" w:cs="Times New Roman" w:hint="eastAsia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1</w:t>
            </w:r>
          </w:p>
        </w:tc>
        <w:tc>
          <w:tcPr>
            <w:tcW w:w="5529" w:type="dxa"/>
            <w:vAlign w:val="center"/>
          </w:tcPr>
          <w:p w14:paraId="6FBC9A7D" w14:textId="13BBAE94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GCTCGGCTCATTGAAGACAATCTCGAGATTGTCTTCAATGAGCCGAGCTTTTT</w:t>
            </w:r>
          </w:p>
        </w:tc>
        <w:tc>
          <w:tcPr>
            <w:tcW w:w="1428" w:type="dxa"/>
            <w:vAlign w:val="center"/>
          </w:tcPr>
          <w:p w14:paraId="317FB209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RC knockdown</w:t>
            </w:r>
          </w:p>
        </w:tc>
      </w:tr>
      <w:tr w:rsidR="004B7978" w:rsidRPr="00972398" w14:paraId="0E9AF572" w14:textId="77777777" w:rsidTr="00757900">
        <w:trPr>
          <w:trHeight w:val="226"/>
          <w:jc w:val="center"/>
        </w:trPr>
        <w:tc>
          <w:tcPr>
            <w:tcW w:w="2059" w:type="dxa"/>
            <w:vAlign w:val="center"/>
          </w:tcPr>
          <w:p w14:paraId="79A3ED6E" w14:textId="4F40EF11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SRC-</w:t>
            </w:r>
            <w:r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2</w:t>
            </w:r>
          </w:p>
        </w:tc>
        <w:tc>
          <w:tcPr>
            <w:tcW w:w="5529" w:type="dxa"/>
            <w:vAlign w:val="center"/>
          </w:tcPr>
          <w:p w14:paraId="20D8976A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GACAGACCTGTCCTTCAAGAACTCGAGTTCTTGAAGGACAGGTCTGTCTTTTT</w:t>
            </w:r>
          </w:p>
        </w:tc>
        <w:tc>
          <w:tcPr>
            <w:tcW w:w="1428" w:type="dxa"/>
            <w:vAlign w:val="center"/>
          </w:tcPr>
          <w:p w14:paraId="30357A20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sz w:val="21"/>
                <w:szCs w:val="21"/>
                <w:lang w:val="en-US"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RC knockdown</w:t>
            </w:r>
          </w:p>
        </w:tc>
      </w:tr>
      <w:tr w:rsidR="004B7978" w:rsidRPr="00972398" w14:paraId="05D280E4" w14:textId="77777777" w:rsidTr="00757900">
        <w:trPr>
          <w:trHeight w:val="226"/>
          <w:jc w:val="center"/>
        </w:trPr>
        <w:tc>
          <w:tcPr>
            <w:tcW w:w="2059" w:type="dxa"/>
            <w:vAlign w:val="center"/>
          </w:tcPr>
          <w:p w14:paraId="69C6C564" w14:textId="32FBEE5A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YAP1-</w:t>
            </w:r>
            <w:r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1</w:t>
            </w:r>
          </w:p>
        </w:tc>
        <w:tc>
          <w:tcPr>
            <w:tcW w:w="5529" w:type="dxa"/>
            <w:vAlign w:val="center"/>
          </w:tcPr>
          <w:p w14:paraId="098F8943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GCCACCAAGCTAGATAAAGAACTCGAGTTCTTTATCTAGCTTGGTGGCTTTTT</w:t>
            </w:r>
          </w:p>
        </w:tc>
        <w:tc>
          <w:tcPr>
            <w:tcW w:w="1428" w:type="dxa"/>
            <w:vAlign w:val="center"/>
          </w:tcPr>
          <w:p w14:paraId="62919373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sz w:val="21"/>
                <w:szCs w:val="21"/>
                <w:lang w:val="en-US"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YAP1 knockdown</w:t>
            </w:r>
          </w:p>
        </w:tc>
      </w:tr>
      <w:tr w:rsidR="004B7978" w:rsidRPr="00972398" w14:paraId="3DE5518A" w14:textId="77777777" w:rsidTr="00757900">
        <w:trPr>
          <w:trHeight w:val="226"/>
          <w:jc w:val="center"/>
        </w:trPr>
        <w:tc>
          <w:tcPr>
            <w:tcW w:w="2059" w:type="dxa"/>
            <w:vAlign w:val="center"/>
          </w:tcPr>
          <w:p w14:paraId="77A763B2" w14:textId="73DB025F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YAP1-</w:t>
            </w:r>
            <w:r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2</w:t>
            </w:r>
          </w:p>
        </w:tc>
        <w:tc>
          <w:tcPr>
            <w:tcW w:w="5529" w:type="dxa"/>
            <w:vAlign w:val="center"/>
          </w:tcPr>
          <w:p w14:paraId="6BA89EB2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GACCAATAGCTCAGATCCTTTCTCGAGAAAGGATCTGAGCTATTGGTCTTTTT</w:t>
            </w:r>
          </w:p>
        </w:tc>
        <w:tc>
          <w:tcPr>
            <w:tcW w:w="1428" w:type="dxa"/>
            <w:vAlign w:val="center"/>
          </w:tcPr>
          <w:p w14:paraId="3EDCF665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sz w:val="21"/>
                <w:szCs w:val="21"/>
                <w:lang w:val="en-US"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YAP1 knockdown</w:t>
            </w:r>
          </w:p>
        </w:tc>
      </w:tr>
      <w:tr w:rsidR="004B7978" w:rsidRPr="00972398" w14:paraId="299AFB74" w14:textId="77777777" w:rsidTr="00757900">
        <w:trPr>
          <w:trHeight w:val="226"/>
          <w:jc w:val="center"/>
        </w:trPr>
        <w:tc>
          <w:tcPr>
            <w:tcW w:w="2059" w:type="dxa"/>
            <w:vAlign w:val="center"/>
          </w:tcPr>
          <w:p w14:paraId="2175F499" w14:textId="22D6EE14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KLF5-</w:t>
            </w:r>
            <w:r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1</w:t>
            </w:r>
          </w:p>
        </w:tc>
        <w:tc>
          <w:tcPr>
            <w:tcW w:w="5529" w:type="dxa"/>
            <w:vAlign w:val="center"/>
          </w:tcPr>
          <w:p w14:paraId="453566C7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CCTATAATTCCAGAGCATAAACTCGAGTTTATGCTCTGGAATTATAGGTTTTT</w:t>
            </w:r>
          </w:p>
        </w:tc>
        <w:tc>
          <w:tcPr>
            <w:tcW w:w="1428" w:type="dxa"/>
            <w:vAlign w:val="center"/>
          </w:tcPr>
          <w:p w14:paraId="2CB4A7ED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sz w:val="21"/>
                <w:szCs w:val="21"/>
                <w:lang w:val="en-US"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KLF5 knockdown</w:t>
            </w:r>
          </w:p>
        </w:tc>
      </w:tr>
      <w:tr w:rsidR="004B7978" w:rsidRPr="00972398" w14:paraId="6567BC37" w14:textId="77777777" w:rsidTr="00757900">
        <w:trPr>
          <w:trHeight w:val="44"/>
          <w:jc w:val="center"/>
        </w:trPr>
        <w:tc>
          <w:tcPr>
            <w:tcW w:w="2059" w:type="dxa"/>
            <w:vAlign w:val="center"/>
          </w:tcPr>
          <w:p w14:paraId="39AD4824" w14:textId="5EB73315" w:rsidR="004B7978" w:rsidRPr="00972398" w:rsidRDefault="004B7978" w:rsidP="004B7978">
            <w:pPr>
              <w:widowControl/>
              <w:jc w:val="both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KLF5-</w:t>
            </w:r>
            <w:r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s</w:t>
            </w: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hRNA-2</w:t>
            </w:r>
          </w:p>
        </w:tc>
        <w:tc>
          <w:tcPr>
            <w:tcW w:w="5529" w:type="dxa"/>
            <w:vAlign w:val="center"/>
          </w:tcPr>
          <w:p w14:paraId="47B54CFE" w14:textId="77777777" w:rsidR="004B7978" w:rsidRPr="00972398" w:rsidRDefault="004B7978" w:rsidP="004B7978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72398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CGGCCTATAATTCCAGAGCATAAACTCGAGTTTATGCTCTGGAATTATAGGTTTTTG</w:t>
            </w:r>
          </w:p>
        </w:tc>
        <w:tc>
          <w:tcPr>
            <w:tcW w:w="1428" w:type="dxa"/>
            <w:vAlign w:val="center"/>
          </w:tcPr>
          <w:p w14:paraId="115783CB" w14:textId="77777777" w:rsidR="004B7978" w:rsidRPr="00972398" w:rsidRDefault="004B7978" w:rsidP="004B7978">
            <w:pPr>
              <w:widowControl/>
              <w:jc w:val="center"/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</w:pPr>
            <w:r w:rsidRPr="00972398">
              <w:rPr>
                <w:rFonts w:ascii="Times New Roman" w:eastAsia="SimSun" w:hAnsi="Times New Roman" w:cs="Times New Roman"/>
                <w:iCs/>
                <w:sz w:val="21"/>
                <w:szCs w:val="21"/>
                <w:lang w:eastAsia="zh-CN"/>
              </w:rPr>
              <w:t>KLF5 knockdown</w:t>
            </w:r>
          </w:p>
        </w:tc>
      </w:tr>
    </w:tbl>
    <w:p w14:paraId="0D52CBE2" w14:textId="77777777" w:rsidR="00BE60C8" w:rsidRPr="00BC2983" w:rsidRDefault="00BE60C8" w:rsidP="00E919FC">
      <w:pPr>
        <w:rPr>
          <w:rFonts w:ascii="Times New Roman" w:eastAsia="PMingLiU" w:hAnsi="Times New Roman" w:cs="Times New Roman"/>
        </w:rPr>
      </w:pPr>
    </w:p>
    <w:sectPr w:rsidR="00BE60C8" w:rsidRPr="00BC2983" w:rsidSect="00F31D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FB942D" w14:textId="77777777" w:rsidR="00B31D7E" w:rsidRDefault="00B31D7E" w:rsidP="0081485E">
      <w:r>
        <w:separator/>
      </w:r>
    </w:p>
  </w:endnote>
  <w:endnote w:type="continuationSeparator" w:id="0">
    <w:p w14:paraId="71AD64B4" w14:textId="77777777" w:rsidR="00B31D7E" w:rsidRDefault="00B31D7E" w:rsidP="00814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A8CAF0" w14:textId="77777777" w:rsidR="00B31D7E" w:rsidRDefault="00B31D7E" w:rsidP="0081485E">
      <w:r>
        <w:separator/>
      </w:r>
    </w:p>
  </w:footnote>
  <w:footnote w:type="continuationSeparator" w:id="0">
    <w:p w14:paraId="4054CDDA" w14:textId="77777777" w:rsidR="00B31D7E" w:rsidRDefault="00B31D7E" w:rsidP="008148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C1354"/>
    <w:rsid w:val="0000505D"/>
    <w:rsid w:val="000169DF"/>
    <w:rsid w:val="0001749F"/>
    <w:rsid w:val="0002224E"/>
    <w:rsid w:val="0002580D"/>
    <w:rsid w:val="0005661A"/>
    <w:rsid w:val="00070163"/>
    <w:rsid w:val="000744EA"/>
    <w:rsid w:val="00077FC7"/>
    <w:rsid w:val="00083474"/>
    <w:rsid w:val="000874D3"/>
    <w:rsid w:val="0009313C"/>
    <w:rsid w:val="000A6A9F"/>
    <w:rsid w:val="000B0216"/>
    <w:rsid w:val="000B2014"/>
    <w:rsid w:val="000B70F6"/>
    <w:rsid w:val="000D543E"/>
    <w:rsid w:val="000E171F"/>
    <w:rsid w:val="000E27F4"/>
    <w:rsid w:val="000F2D9D"/>
    <w:rsid w:val="000F562F"/>
    <w:rsid w:val="00100856"/>
    <w:rsid w:val="001027DC"/>
    <w:rsid w:val="00113D53"/>
    <w:rsid w:val="00114F6F"/>
    <w:rsid w:val="00121529"/>
    <w:rsid w:val="00125895"/>
    <w:rsid w:val="00126971"/>
    <w:rsid w:val="00127173"/>
    <w:rsid w:val="001446A5"/>
    <w:rsid w:val="00144827"/>
    <w:rsid w:val="00153078"/>
    <w:rsid w:val="00154DA5"/>
    <w:rsid w:val="00161DA7"/>
    <w:rsid w:val="00163EDF"/>
    <w:rsid w:val="00165C3B"/>
    <w:rsid w:val="00170101"/>
    <w:rsid w:val="0017069B"/>
    <w:rsid w:val="00174EE0"/>
    <w:rsid w:val="00182B38"/>
    <w:rsid w:val="00191A68"/>
    <w:rsid w:val="001A27E0"/>
    <w:rsid w:val="001B0600"/>
    <w:rsid w:val="001B45F7"/>
    <w:rsid w:val="001C330F"/>
    <w:rsid w:val="001C41BF"/>
    <w:rsid w:val="001E0A53"/>
    <w:rsid w:val="001E6056"/>
    <w:rsid w:val="001F3573"/>
    <w:rsid w:val="00200141"/>
    <w:rsid w:val="00201762"/>
    <w:rsid w:val="002159EB"/>
    <w:rsid w:val="00217C07"/>
    <w:rsid w:val="00217F80"/>
    <w:rsid w:val="002279C0"/>
    <w:rsid w:val="00231D3D"/>
    <w:rsid w:val="00235B1E"/>
    <w:rsid w:val="00235BF5"/>
    <w:rsid w:val="0025324E"/>
    <w:rsid w:val="00291A61"/>
    <w:rsid w:val="002E3FA1"/>
    <w:rsid w:val="002F2179"/>
    <w:rsid w:val="00310FEF"/>
    <w:rsid w:val="0031769A"/>
    <w:rsid w:val="00323130"/>
    <w:rsid w:val="0033284E"/>
    <w:rsid w:val="00353F06"/>
    <w:rsid w:val="00360140"/>
    <w:rsid w:val="003D4DD1"/>
    <w:rsid w:val="003D526C"/>
    <w:rsid w:val="004002F2"/>
    <w:rsid w:val="00411643"/>
    <w:rsid w:val="00414352"/>
    <w:rsid w:val="00415A12"/>
    <w:rsid w:val="004248F2"/>
    <w:rsid w:val="0043488B"/>
    <w:rsid w:val="00437F50"/>
    <w:rsid w:val="004574DF"/>
    <w:rsid w:val="00457FBB"/>
    <w:rsid w:val="00460816"/>
    <w:rsid w:val="004659D2"/>
    <w:rsid w:val="00467CE8"/>
    <w:rsid w:val="00480459"/>
    <w:rsid w:val="00492BD4"/>
    <w:rsid w:val="004A587E"/>
    <w:rsid w:val="004A5DD9"/>
    <w:rsid w:val="004A620B"/>
    <w:rsid w:val="004B7978"/>
    <w:rsid w:val="004E63FB"/>
    <w:rsid w:val="004E7611"/>
    <w:rsid w:val="0051232D"/>
    <w:rsid w:val="00523F31"/>
    <w:rsid w:val="00534F94"/>
    <w:rsid w:val="005452E8"/>
    <w:rsid w:val="005529C4"/>
    <w:rsid w:val="00554BF2"/>
    <w:rsid w:val="00596161"/>
    <w:rsid w:val="005A34FF"/>
    <w:rsid w:val="005A453B"/>
    <w:rsid w:val="005B0924"/>
    <w:rsid w:val="005D6665"/>
    <w:rsid w:val="005D6919"/>
    <w:rsid w:val="005E27E4"/>
    <w:rsid w:val="005E3DC9"/>
    <w:rsid w:val="005F24EF"/>
    <w:rsid w:val="0060070A"/>
    <w:rsid w:val="00605E25"/>
    <w:rsid w:val="006207B9"/>
    <w:rsid w:val="00681CF7"/>
    <w:rsid w:val="00692BB1"/>
    <w:rsid w:val="00697CBC"/>
    <w:rsid w:val="00697FBC"/>
    <w:rsid w:val="006A2B5F"/>
    <w:rsid w:val="006C1354"/>
    <w:rsid w:val="006C4E62"/>
    <w:rsid w:val="006C76AB"/>
    <w:rsid w:val="006E5FE9"/>
    <w:rsid w:val="007001B0"/>
    <w:rsid w:val="00700BF9"/>
    <w:rsid w:val="007037C1"/>
    <w:rsid w:val="007065D4"/>
    <w:rsid w:val="00706B65"/>
    <w:rsid w:val="0071387F"/>
    <w:rsid w:val="00717C44"/>
    <w:rsid w:val="00742966"/>
    <w:rsid w:val="00756460"/>
    <w:rsid w:val="00757900"/>
    <w:rsid w:val="00757CB8"/>
    <w:rsid w:val="00764BC3"/>
    <w:rsid w:val="007754D9"/>
    <w:rsid w:val="00793010"/>
    <w:rsid w:val="00797F70"/>
    <w:rsid w:val="007A0A48"/>
    <w:rsid w:val="007D0401"/>
    <w:rsid w:val="007F1980"/>
    <w:rsid w:val="00805A5B"/>
    <w:rsid w:val="008113B1"/>
    <w:rsid w:val="00812C23"/>
    <w:rsid w:val="00812CE7"/>
    <w:rsid w:val="0081485E"/>
    <w:rsid w:val="008240FC"/>
    <w:rsid w:val="00830B18"/>
    <w:rsid w:val="00850301"/>
    <w:rsid w:val="00864BAE"/>
    <w:rsid w:val="00866892"/>
    <w:rsid w:val="008759C3"/>
    <w:rsid w:val="0088103C"/>
    <w:rsid w:val="00881C5F"/>
    <w:rsid w:val="00885FD4"/>
    <w:rsid w:val="00890140"/>
    <w:rsid w:val="00895745"/>
    <w:rsid w:val="008F0FE3"/>
    <w:rsid w:val="00901EBA"/>
    <w:rsid w:val="00914242"/>
    <w:rsid w:val="00917244"/>
    <w:rsid w:val="009614D7"/>
    <w:rsid w:val="00972398"/>
    <w:rsid w:val="009752AB"/>
    <w:rsid w:val="00984487"/>
    <w:rsid w:val="00986B3A"/>
    <w:rsid w:val="00990DCE"/>
    <w:rsid w:val="00994139"/>
    <w:rsid w:val="0099447E"/>
    <w:rsid w:val="009B76AB"/>
    <w:rsid w:val="009C1659"/>
    <w:rsid w:val="009C1796"/>
    <w:rsid w:val="009E3491"/>
    <w:rsid w:val="009F7F46"/>
    <w:rsid w:val="00A04A82"/>
    <w:rsid w:val="00A06886"/>
    <w:rsid w:val="00A41C14"/>
    <w:rsid w:val="00A51704"/>
    <w:rsid w:val="00A60995"/>
    <w:rsid w:val="00A61D2D"/>
    <w:rsid w:val="00A76F4E"/>
    <w:rsid w:val="00AA0219"/>
    <w:rsid w:val="00AC2A35"/>
    <w:rsid w:val="00AC471A"/>
    <w:rsid w:val="00AD50A3"/>
    <w:rsid w:val="00AE18DE"/>
    <w:rsid w:val="00AE62D2"/>
    <w:rsid w:val="00AF5DE4"/>
    <w:rsid w:val="00B03335"/>
    <w:rsid w:val="00B2375C"/>
    <w:rsid w:val="00B31D7E"/>
    <w:rsid w:val="00B33503"/>
    <w:rsid w:val="00B45028"/>
    <w:rsid w:val="00B450E2"/>
    <w:rsid w:val="00B71484"/>
    <w:rsid w:val="00B73D17"/>
    <w:rsid w:val="00B76D68"/>
    <w:rsid w:val="00B849A5"/>
    <w:rsid w:val="00B874AE"/>
    <w:rsid w:val="00BB00B0"/>
    <w:rsid w:val="00BC23F5"/>
    <w:rsid w:val="00BC2983"/>
    <w:rsid w:val="00BE60C8"/>
    <w:rsid w:val="00C06564"/>
    <w:rsid w:val="00C40647"/>
    <w:rsid w:val="00C63E3E"/>
    <w:rsid w:val="00C8430B"/>
    <w:rsid w:val="00C97776"/>
    <w:rsid w:val="00CA723A"/>
    <w:rsid w:val="00CD38A7"/>
    <w:rsid w:val="00CE3F99"/>
    <w:rsid w:val="00CE653C"/>
    <w:rsid w:val="00CE67F5"/>
    <w:rsid w:val="00CF009D"/>
    <w:rsid w:val="00CF5337"/>
    <w:rsid w:val="00D11B40"/>
    <w:rsid w:val="00D21DC7"/>
    <w:rsid w:val="00D26251"/>
    <w:rsid w:val="00D32D02"/>
    <w:rsid w:val="00D434C0"/>
    <w:rsid w:val="00D44CA4"/>
    <w:rsid w:val="00D51260"/>
    <w:rsid w:val="00D628EB"/>
    <w:rsid w:val="00D62E6A"/>
    <w:rsid w:val="00D6731E"/>
    <w:rsid w:val="00D705C0"/>
    <w:rsid w:val="00D7706B"/>
    <w:rsid w:val="00D773CC"/>
    <w:rsid w:val="00D812D2"/>
    <w:rsid w:val="00D82B32"/>
    <w:rsid w:val="00D82D69"/>
    <w:rsid w:val="00D85A30"/>
    <w:rsid w:val="00DA39A9"/>
    <w:rsid w:val="00DB46B2"/>
    <w:rsid w:val="00DB6882"/>
    <w:rsid w:val="00DC7A6D"/>
    <w:rsid w:val="00DE673C"/>
    <w:rsid w:val="00DF40FA"/>
    <w:rsid w:val="00E034D4"/>
    <w:rsid w:val="00E2781B"/>
    <w:rsid w:val="00E31F8C"/>
    <w:rsid w:val="00E46DA0"/>
    <w:rsid w:val="00E57EF0"/>
    <w:rsid w:val="00E64142"/>
    <w:rsid w:val="00E64360"/>
    <w:rsid w:val="00E67E87"/>
    <w:rsid w:val="00E72B6D"/>
    <w:rsid w:val="00E74B93"/>
    <w:rsid w:val="00E87859"/>
    <w:rsid w:val="00E919FC"/>
    <w:rsid w:val="00E933A2"/>
    <w:rsid w:val="00EA2601"/>
    <w:rsid w:val="00EA2CA3"/>
    <w:rsid w:val="00EB52E4"/>
    <w:rsid w:val="00EC2F2D"/>
    <w:rsid w:val="00ED5404"/>
    <w:rsid w:val="00EF1AA3"/>
    <w:rsid w:val="00F04ADD"/>
    <w:rsid w:val="00F1141B"/>
    <w:rsid w:val="00F17044"/>
    <w:rsid w:val="00F1762F"/>
    <w:rsid w:val="00F31D5C"/>
    <w:rsid w:val="00F34654"/>
    <w:rsid w:val="00F44F0E"/>
    <w:rsid w:val="00F6208A"/>
    <w:rsid w:val="00F64749"/>
    <w:rsid w:val="00F72BF1"/>
    <w:rsid w:val="00F90D51"/>
    <w:rsid w:val="00FA0159"/>
    <w:rsid w:val="00FA5369"/>
    <w:rsid w:val="00FB1CE7"/>
    <w:rsid w:val="00FB1F78"/>
    <w:rsid w:val="00FC0713"/>
    <w:rsid w:val="00FD3EBC"/>
    <w:rsid w:val="00FD5012"/>
    <w:rsid w:val="00FD517F"/>
    <w:rsid w:val="00FD622E"/>
    <w:rsid w:val="00FE0B36"/>
    <w:rsid w:val="00FE27F7"/>
    <w:rsid w:val="00FE2E75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8685BE5"/>
  <w15:docId w15:val="{1E9AA6F2-B010-4053-9592-2988D1AFB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354"/>
    <w:pPr>
      <w:widowControl w:val="0"/>
    </w:pPr>
    <w:rPr>
      <w:rFonts w:asciiTheme="minorHAnsi" w:hAnsiTheme="minorHAnsi"/>
      <w:kern w:val="2"/>
      <w:szCs w:val="22"/>
      <w:lang w:val="en-GB" w:eastAsia="zh-TW"/>
    </w:rPr>
  </w:style>
  <w:style w:type="paragraph" w:styleId="Heading1">
    <w:name w:val="heading 1"/>
    <w:basedOn w:val="Normal"/>
    <w:link w:val="Heading1Char"/>
    <w:uiPriority w:val="9"/>
    <w:qFormat/>
    <w:rsid w:val="00FB1F78"/>
    <w:pPr>
      <w:widowControl/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B1F78"/>
    <w:rPr>
      <w:rFonts w:ascii="Times" w:hAnsi="Times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814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81485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485E"/>
    <w:rPr>
      <w:rFonts w:asciiTheme="minorHAnsi" w:hAnsiTheme="minorHAnsi"/>
      <w:kern w:val="2"/>
      <w:sz w:val="18"/>
      <w:szCs w:val="18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59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1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Indhu Arumugasamy</cp:lastModifiedBy>
  <cp:revision>233</cp:revision>
  <dcterms:created xsi:type="dcterms:W3CDTF">2018-01-10T04:13:00Z</dcterms:created>
  <dcterms:modified xsi:type="dcterms:W3CDTF">2023-01-10T03:54:00Z</dcterms:modified>
</cp:coreProperties>
</file>